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BACF8" w14:textId="74E665FD" w:rsidR="00092C54" w:rsidRPr="001245D8" w:rsidRDefault="00D276E7" w:rsidP="00092C54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197694600"/>
      <w:bookmarkStart w:id="1" w:name="_Hlk197701431"/>
      <w:r w:rsidRPr="00D276E7">
        <w:rPr>
          <w:rFonts w:ascii="Times New Roman" w:hAnsi="Times New Roman" w:cs="Times New Roman" w:hint="eastAsia"/>
          <w:b/>
          <w:bCs/>
          <w:szCs w:val="21"/>
        </w:rPr>
        <w:t xml:space="preserve">Supplementary Table </w:t>
      </w:r>
      <w:r w:rsidRPr="00D276E7">
        <w:rPr>
          <w:rFonts w:ascii="Times New Roman" w:hAnsi="Times New Roman" w:cs="Times New Roman" w:hint="eastAsia"/>
          <w:b/>
          <w:bCs/>
          <w:szCs w:val="21"/>
        </w:rPr>
        <w:fldChar w:fldCharType="begin"/>
      </w:r>
      <w:r w:rsidRPr="00D276E7">
        <w:rPr>
          <w:rFonts w:ascii="Times New Roman" w:hAnsi="Times New Roman" w:cs="Times New Roman" w:hint="eastAsia"/>
          <w:b/>
          <w:bCs/>
          <w:szCs w:val="21"/>
        </w:rPr>
        <w:instrText xml:space="preserve"> SEQ Supplementary_Table \* ARABIC </w:instrText>
      </w:r>
      <w:r w:rsidRPr="00D276E7">
        <w:rPr>
          <w:rFonts w:ascii="Times New Roman" w:hAnsi="Times New Roman" w:cs="Times New Roman" w:hint="eastAsia"/>
          <w:b/>
          <w:bCs/>
          <w:szCs w:val="21"/>
        </w:rPr>
        <w:fldChar w:fldCharType="separate"/>
      </w:r>
      <w:r w:rsidRPr="00D276E7">
        <w:rPr>
          <w:rFonts w:ascii="Times New Roman" w:hAnsi="Times New Roman" w:cs="Times New Roman" w:hint="eastAsia"/>
          <w:b/>
          <w:bCs/>
          <w:szCs w:val="21"/>
        </w:rPr>
        <w:t>1</w:t>
      </w:r>
      <w:r w:rsidRPr="00D276E7">
        <w:rPr>
          <w:rFonts w:ascii="Times New Roman" w:hAnsi="Times New Roman" w:cs="Times New Roman" w:hint="eastAsia"/>
          <w:b/>
          <w:bCs/>
          <w:szCs w:val="21"/>
        </w:rPr>
        <w:fldChar w:fldCharType="end"/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92C54" w:rsidRPr="001245D8">
        <w:rPr>
          <w:rFonts w:ascii="Times New Roman" w:hAnsi="Times New Roman" w:cs="Times New Roman"/>
          <w:b/>
          <w:bCs/>
          <w:szCs w:val="21"/>
        </w:rPr>
        <w:t xml:space="preserve"> Diagnostic Performance of Various Marker Combinations</w:t>
      </w:r>
    </w:p>
    <w:tbl>
      <w:tblPr>
        <w:tblW w:w="978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741"/>
        <w:gridCol w:w="801"/>
        <w:gridCol w:w="987"/>
        <w:gridCol w:w="1015"/>
        <w:gridCol w:w="992"/>
        <w:gridCol w:w="851"/>
        <w:gridCol w:w="850"/>
        <w:gridCol w:w="1560"/>
      </w:tblGrid>
      <w:tr w:rsidR="00092C54" w:rsidRPr="001245D8" w14:paraId="3A445779" w14:textId="77777777" w:rsidTr="005B79D1">
        <w:trPr>
          <w:trHeight w:val="373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771EC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A3DAE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UC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D18F9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ut-off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3DD5A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ensitivity (%)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9F97D1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pecificity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9009C3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Accuracy (%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359B3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PPV 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51C64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PV (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F058B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%CI</w:t>
            </w:r>
          </w:p>
        </w:tc>
      </w:tr>
      <w:tr w:rsidR="00092C54" w:rsidRPr="001245D8" w14:paraId="25E3E710" w14:textId="77777777" w:rsidTr="005B79D1">
        <w:trPr>
          <w:trHeight w:val="359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DC9CB7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74F791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0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4A3C7C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5.5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FF2D7A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5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805F4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D455AC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.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E7A5E4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D3DFCA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.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3D188E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92 – 0.618</w:t>
            </w:r>
          </w:p>
        </w:tc>
      </w:tr>
      <w:tr w:rsidR="00092C54" w:rsidRPr="001245D8" w14:paraId="10B336AA" w14:textId="77777777" w:rsidTr="005B79D1">
        <w:trPr>
          <w:trHeight w:val="359"/>
          <w:jc w:val="center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32424BC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I</w:t>
            </w: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14:paraId="0CA2048F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05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center"/>
          </w:tcPr>
          <w:p w14:paraId="3E95A7A2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.45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0E4CC8D9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.93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32C1DBE3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.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21D7000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8.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5E965A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DBAD92F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4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42A956D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95 – 0.816</w:t>
            </w:r>
          </w:p>
        </w:tc>
      </w:tr>
      <w:tr w:rsidR="00092C54" w:rsidRPr="001245D8" w14:paraId="1109FEAA" w14:textId="77777777" w:rsidTr="005B79D1">
        <w:trPr>
          <w:trHeight w:val="359"/>
          <w:jc w:val="center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644D6D9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R</w:t>
            </w: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14:paraId="59F31A6C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2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center"/>
          </w:tcPr>
          <w:p w14:paraId="5E498809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745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45F4A333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.09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5525C4E0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FEAE0D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.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967F90B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4CA106A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1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6E457D2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11 – 0.830</w:t>
            </w:r>
          </w:p>
        </w:tc>
      </w:tr>
      <w:tr w:rsidR="00092C54" w:rsidRPr="001245D8" w14:paraId="45B97EB7" w14:textId="77777777" w:rsidTr="005B79D1">
        <w:trPr>
          <w:trHeight w:val="332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77B7E66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-17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67ACE332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0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</w:tcPr>
          <w:p w14:paraId="6E94F4B1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68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vAlign w:val="center"/>
          </w:tcPr>
          <w:p w14:paraId="637C09FB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.93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vAlign w:val="center"/>
          </w:tcPr>
          <w:p w14:paraId="2897E0BD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595847B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.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4084A03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.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D0C1B13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.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1477746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98 – 0.720</w:t>
            </w:r>
          </w:p>
        </w:tc>
      </w:tr>
      <w:tr w:rsidR="00092C54" w:rsidRPr="001245D8" w14:paraId="49721D42" w14:textId="77777777" w:rsidTr="005B79D1">
        <w:trPr>
          <w:trHeight w:val="332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83F1083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+</w:t>
            </w: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I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2669703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4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</w:tcPr>
          <w:p w14:paraId="3602ED49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vAlign w:val="center"/>
          </w:tcPr>
          <w:p w14:paraId="2955D44D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.59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vAlign w:val="center"/>
          </w:tcPr>
          <w:p w14:paraId="5CBE4C16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.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B79D817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.4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C6393A4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.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323D7A3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.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11478FB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32 – 0.851</w:t>
            </w:r>
          </w:p>
        </w:tc>
      </w:tr>
      <w:tr w:rsidR="00092C54" w:rsidRPr="001245D8" w14:paraId="4506E243" w14:textId="77777777" w:rsidTr="005B79D1">
        <w:trPr>
          <w:trHeight w:val="3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D9524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+</w:t>
            </w: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65DCF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B9BD3D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9DD4B4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.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5EDDC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B2DD0C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7042E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C82510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2B42D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28 – 0.847</w:t>
            </w:r>
          </w:p>
        </w:tc>
      </w:tr>
      <w:tr w:rsidR="00092C54" w:rsidRPr="001245D8" w14:paraId="60B5266D" w14:textId="77777777" w:rsidTr="005B79D1">
        <w:trPr>
          <w:trHeight w:val="3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22FBDB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+G-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24E064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C14261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C6C36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03FD1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CF37F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25F5F4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94890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1A71F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09 – 0.829</w:t>
            </w:r>
          </w:p>
        </w:tc>
      </w:tr>
      <w:tr w:rsidR="00092C54" w:rsidRPr="001245D8" w14:paraId="19250B92" w14:textId="77777777" w:rsidTr="005B79D1">
        <w:trPr>
          <w:trHeight w:val="3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901F75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I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+</w:t>
            </w: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388A5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6E042D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2EAD7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.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838A9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427D4A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D6E2E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089C93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B8047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29 – 0.848</w:t>
            </w:r>
          </w:p>
        </w:tc>
      </w:tr>
      <w:tr w:rsidR="00092C54" w:rsidRPr="001245D8" w14:paraId="1CA17DAC" w14:textId="77777777" w:rsidTr="005B79D1">
        <w:trPr>
          <w:trHeight w:val="3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9A97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I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+G-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273ABB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05057B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0089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65894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C109CB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7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19D7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2CDA5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836F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95 – 0.815</w:t>
            </w:r>
          </w:p>
        </w:tc>
      </w:tr>
      <w:tr w:rsidR="00092C54" w:rsidRPr="001245D8" w14:paraId="3487F8D1" w14:textId="77777777" w:rsidTr="005B79D1">
        <w:trPr>
          <w:trHeight w:val="332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A5EDE16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R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+G-17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47AF172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1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B8D7B35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DBC5D19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.01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E4C4E70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.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6A0E0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1.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A91F9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6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62E107D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0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3B786E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09 – 0.829</w:t>
            </w:r>
          </w:p>
        </w:tc>
      </w:tr>
      <w:tr w:rsidR="00092C54" w:rsidRPr="001245D8" w14:paraId="76091FC5" w14:textId="77777777" w:rsidTr="005B79D1">
        <w:trPr>
          <w:trHeight w:val="3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1304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+</w:t>
            </w: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I+PG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862980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F2EA31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F39B5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25C1C7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7ADC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2BE3A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E8987A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2E5F42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28 – 0.847</w:t>
            </w:r>
          </w:p>
        </w:tc>
      </w:tr>
      <w:tr w:rsidR="00092C54" w:rsidRPr="001245D8" w14:paraId="02F5D5A7" w14:textId="77777777" w:rsidTr="005B79D1">
        <w:trPr>
          <w:trHeight w:val="3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14BCA1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+</w:t>
            </w: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I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+G-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955443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CE7E21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C9B87D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780F4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AFFE8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85D5E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2C32D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681FE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32 – 0.851</w:t>
            </w:r>
          </w:p>
        </w:tc>
      </w:tr>
      <w:tr w:rsidR="00092C54" w:rsidRPr="001245D8" w14:paraId="7AA99913" w14:textId="77777777" w:rsidTr="005B79D1">
        <w:trPr>
          <w:trHeight w:val="3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121C1F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+</w:t>
            </w: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R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+G-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D8A6F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44A581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E3642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.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C44722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9D64A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CEC725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AD6CB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F096E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29 – 0.847</w:t>
            </w:r>
          </w:p>
        </w:tc>
      </w:tr>
      <w:tr w:rsidR="00092C54" w:rsidRPr="001245D8" w14:paraId="27C5C6E3" w14:textId="77777777" w:rsidTr="005B79D1">
        <w:trPr>
          <w:trHeight w:val="332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625F1E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II+PGR+G</w:t>
            </w: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3E7ED6B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3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8C14D0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073B9D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.47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086DDE3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FB1DDE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.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B57D4E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994E0E5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.2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F847693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29 – 0.848</w:t>
            </w:r>
          </w:p>
        </w:tc>
      </w:tr>
      <w:tr w:rsidR="00092C54" w:rsidRPr="001245D8" w14:paraId="26F24ECD" w14:textId="77777777" w:rsidTr="005B79D1">
        <w:trPr>
          <w:trHeight w:val="332"/>
          <w:jc w:val="center"/>
        </w:trPr>
        <w:tc>
          <w:tcPr>
            <w:tcW w:w="1985" w:type="dxa"/>
            <w:tcBorders>
              <w:left w:val="nil"/>
              <w:bottom w:val="single" w:sz="18" w:space="0" w:color="auto"/>
              <w:right w:val="nil"/>
            </w:tcBorders>
          </w:tcPr>
          <w:p w14:paraId="696BB200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PGI+PGII+PGR+G-17</w:t>
            </w:r>
          </w:p>
        </w:tc>
        <w:tc>
          <w:tcPr>
            <w:tcW w:w="74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398AB66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38</w:t>
            </w:r>
          </w:p>
        </w:tc>
        <w:tc>
          <w:tcPr>
            <w:tcW w:w="8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2F45C7E" w14:textId="77777777" w:rsidR="00092C54" w:rsidRPr="001245D8" w:rsidRDefault="00092C54" w:rsidP="005B79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8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38D31F4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.76</w:t>
            </w:r>
          </w:p>
        </w:tc>
        <w:tc>
          <w:tcPr>
            <w:tcW w:w="1015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AC231EF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09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70284EE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.29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6B24F8B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96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1A23A00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.29</w:t>
            </w:r>
          </w:p>
        </w:tc>
        <w:tc>
          <w:tcPr>
            <w:tcW w:w="156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797D5CF" w14:textId="77777777" w:rsidR="00092C54" w:rsidRPr="001245D8" w:rsidRDefault="00092C54" w:rsidP="005B79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45D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29 – 0.848</w:t>
            </w:r>
          </w:p>
        </w:tc>
      </w:tr>
    </w:tbl>
    <w:bookmarkEnd w:id="0"/>
    <w:p w14:paraId="38C5E34B" w14:textId="77777777" w:rsidR="00092C54" w:rsidRPr="00584884" w:rsidRDefault="00092C54" w:rsidP="00092C54">
      <w:pPr>
        <w:spacing w:beforeLines="50" w:before="156"/>
        <w:jc w:val="left"/>
        <w:rPr>
          <w:rFonts w:ascii="Times New Roman" w:hAnsi="Times New Roman" w:cs="Times New Roman"/>
        </w:rPr>
      </w:pPr>
      <w:r w:rsidRPr="001245D8">
        <w:rPr>
          <w:rFonts w:ascii="Times New Roman" w:hAnsi="Times New Roman" w:cs="Times New Roman" w:hint="eastAsia"/>
          <w:szCs w:val="21"/>
        </w:rPr>
        <w:t xml:space="preserve">HP: </w:t>
      </w:r>
      <w:r w:rsidRPr="001245D8">
        <w:rPr>
          <w:rFonts w:ascii="Times New Roman" w:hAnsi="Times New Roman" w:cs="Times New Roman" w:hint="eastAsia"/>
          <w:i/>
          <w:iCs/>
          <w:szCs w:val="21"/>
        </w:rPr>
        <w:t>Helicobacter pylori</w:t>
      </w:r>
      <w:r w:rsidRPr="001245D8">
        <w:rPr>
          <w:rFonts w:ascii="Times New Roman" w:hAnsi="Times New Roman" w:cs="Times New Roman" w:hint="eastAsia"/>
          <w:szCs w:val="21"/>
        </w:rPr>
        <w:t>;</w:t>
      </w:r>
      <w:r w:rsidRPr="001245D8">
        <w:rPr>
          <w:rFonts w:ascii="Times New Roman" w:hAnsi="Times New Roman" w:cs="Times New Roman" w:hint="eastAsia"/>
        </w:rPr>
        <w:t xml:space="preserve"> PGI: Pepsinogen I; PGII: Pepsinogen II; PGR:</w:t>
      </w:r>
      <w:r w:rsidRPr="001245D8">
        <w:rPr>
          <w:rFonts w:hint="eastAsia"/>
        </w:rPr>
        <w:t xml:space="preserve"> </w:t>
      </w:r>
      <w:r w:rsidRPr="001245D8">
        <w:rPr>
          <w:rFonts w:ascii="Times New Roman" w:hAnsi="Times New Roman" w:cs="Times New Roman" w:hint="eastAsia"/>
        </w:rPr>
        <w:t xml:space="preserve">PGI/PGII Ratio; G-17: Gastrin-17; </w:t>
      </w:r>
      <w:r w:rsidRPr="001245D8">
        <w:rPr>
          <w:rFonts w:ascii="Times New Roman" w:hAnsi="Times New Roman" w:cs="Times New Roman"/>
        </w:rPr>
        <w:t>PPV</w:t>
      </w:r>
      <w:r w:rsidRPr="001245D8">
        <w:rPr>
          <w:rFonts w:ascii="Times New Roman" w:hAnsi="Times New Roman" w:cs="Times New Roman" w:hint="eastAsia"/>
        </w:rPr>
        <w:t xml:space="preserve">: </w:t>
      </w:r>
      <w:r w:rsidRPr="001245D8">
        <w:rPr>
          <w:rFonts w:ascii="Times New Roman" w:hAnsi="Times New Roman" w:cs="Times New Roman"/>
        </w:rPr>
        <w:t>positive predictive value</w:t>
      </w:r>
      <w:r w:rsidRPr="001245D8">
        <w:rPr>
          <w:rFonts w:ascii="Times New Roman" w:hAnsi="Times New Roman" w:cs="Times New Roman" w:hint="eastAsia"/>
        </w:rPr>
        <w:t xml:space="preserve">; </w:t>
      </w:r>
      <w:r w:rsidRPr="001245D8">
        <w:rPr>
          <w:rFonts w:ascii="Times New Roman" w:hAnsi="Times New Roman" w:cs="Times New Roman"/>
        </w:rPr>
        <w:t>NPV</w:t>
      </w:r>
      <w:r w:rsidRPr="001245D8">
        <w:rPr>
          <w:rFonts w:ascii="Times New Roman" w:hAnsi="Times New Roman" w:cs="Times New Roman" w:hint="eastAsia"/>
        </w:rPr>
        <w:t xml:space="preserve">: </w:t>
      </w:r>
      <w:r w:rsidRPr="001245D8">
        <w:rPr>
          <w:rFonts w:ascii="Times New Roman" w:hAnsi="Times New Roman" w:cs="Times New Roman"/>
        </w:rPr>
        <w:t>negative predictive value.</w:t>
      </w:r>
    </w:p>
    <w:bookmarkEnd w:id="1"/>
    <w:p w14:paraId="04130AE7" w14:textId="77777777" w:rsidR="00E20E99" w:rsidRDefault="00E20E99">
      <w:pPr>
        <w:rPr>
          <w:rFonts w:hint="eastAsia"/>
        </w:rPr>
      </w:pPr>
    </w:p>
    <w:sectPr w:rsidR="00E20E99" w:rsidSect="00092C5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377E8" w14:textId="77777777" w:rsidR="00C0152D" w:rsidRDefault="00C0152D" w:rsidP="00092C54">
      <w:pPr>
        <w:rPr>
          <w:rFonts w:hint="eastAsia"/>
        </w:rPr>
      </w:pPr>
      <w:r>
        <w:separator/>
      </w:r>
    </w:p>
  </w:endnote>
  <w:endnote w:type="continuationSeparator" w:id="0">
    <w:p w14:paraId="26EC65DB" w14:textId="77777777" w:rsidR="00C0152D" w:rsidRDefault="00C0152D" w:rsidP="00092C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0D5CD" w14:textId="77777777" w:rsidR="00C0152D" w:rsidRDefault="00C0152D" w:rsidP="00092C54">
      <w:pPr>
        <w:rPr>
          <w:rFonts w:hint="eastAsia"/>
        </w:rPr>
      </w:pPr>
      <w:r>
        <w:separator/>
      </w:r>
    </w:p>
  </w:footnote>
  <w:footnote w:type="continuationSeparator" w:id="0">
    <w:p w14:paraId="720C2524" w14:textId="77777777" w:rsidR="00C0152D" w:rsidRDefault="00C0152D" w:rsidP="00092C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E99"/>
    <w:rsid w:val="00092C54"/>
    <w:rsid w:val="000D2F3F"/>
    <w:rsid w:val="00643638"/>
    <w:rsid w:val="006A2EA4"/>
    <w:rsid w:val="00C0152D"/>
    <w:rsid w:val="00CE6EF4"/>
    <w:rsid w:val="00D276E7"/>
    <w:rsid w:val="00D736AE"/>
    <w:rsid w:val="00DD1ED2"/>
    <w:rsid w:val="00E2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714EA9"/>
  <w15:chartTrackingRefBased/>
  <w15:docId w15:val="{41D83720-8A81-40AF-871D-116B20BB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C5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20E9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0E9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0E9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0E9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0E9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0E9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0E9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0E9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0E9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0E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0E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0E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0E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0E9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0E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0E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0E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0E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0E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0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0E9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0E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0E9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E20E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0E9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E20E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0E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E20E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0E9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2C5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92C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2C5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92C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18</Characters>
  <Application>Microsoft Office Word</Application>
  <DocSecurity>0</DocSecurity>
  <Lines>186</Lines>
  <Paragraphs>165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一 张</dc:creator>
  <cp:keywords/>
  <dc:description/>
  <cp:lastModifiedBy>天一 张</cp:lastModifiedBy>
  <cp:revision>4</cp:revision>
  <dcterms:created xsi:type="dcterms:W3CDTF">2025-10-14T00:25:00Z</dcterms:created>
  <dcterms:modified xsi:type="dcterms:W3CDTF">2025-10-14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8b879c-50e2-4260-b736-b9a203bb1517</vt:lpwstr>
  </property>
</Properties>
</file>